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04F" w:rsidRDefault="00936D3B" w:rsidP="0012604F">
      <w:pPr>
        <w:pStyle w:val="NormalWeb"/>
        <w:spacing w:line="480" w:lineRule="auto"/>
      </w:pPr>
      <w:r>
        <w:rPr>
          <w:b/>
        </w:rPr>
        <w:t xml:space="preserve">Additional file 3: </w:t>
      </w:r>
      <w:r w:rsidR="00097275">
        <w:rPr>
          <w:b/>
        </w:rPr>
        <w:t xml:space="preserve">Table </w:t>
      </w:r>
      <w:r>
        <w:rPr>
          <w:b/>
        </w:rPr>
        <w:t>S</w:t>
      </w:r>
      <w:r w:rsidR="00097275">
        <w:rPr>
          <w:b/>
        </w:rPr>
        <w:t>3</w:t>
      </w:r>
      <w:r w:rsidR="0012604F">
        <w:rPr>
          <w:b/>
        </w:rPr>
        <w:t xml:space="preserve">. Baseline characteristics of all IVT patients </w:t>
      </w:r>
      <w:r w:rsidR="00354106">
        <w:rPr>
          <w:b/>
        </w:rPr>
        <w:t xml:space="preserve">stratified </w:t>
      </w:r>
      <w:r w:rsidR="0012604F">
        <w:rPr>
          <w:b/>
        </w:rPr>
        <w:t xml:space="preserve">by </w:t>
      </w:r>
      <w:r w:rsidR="00097275">
        <w:rPr>
          <w:b/>
        </w:rPr>
        <w:t>sex</w:t>
      </w:r>
      <w:r w:rsidR="00354106">
        <w:rPr>
          <w:b/>
        </w:rPr>
        <w:t xml:space="preserve"> </w:t>
      </w:r>
      <w:r w:rsidR="0012604F">
        <w:rPr>
          <w:b/>
        </w:rPr>
        <w:t>(N=290).</w:t>
      </w:r>
      <w:r w:rsidR="0012604F">
        <w:t xml:space="preserve"> BP: blood pressure; DBP: diastolic BP; GFR: glomerular filtration rate; ICU: intensive care unit; IQR: interquartile range; IVT: intravenous thrombolysis; LOS: length of stay; NIHSS: NIH Stroke Scale; SBP: systolic BP</w:t>
      </w:r>
      <w:r w:rsidR="00354106">
        <w:t xml:space="preserve">; TIA: transient </w:t>
      </w:r>
      <w:r w:rsidR="00354106" w:rsidRPr="00354106">
        <w:t>ischemic attack</w:t>
      </w:r>
      <w:r w:rsidR="0012604F" w:rsidRPr="00354106">
        <w:t>; *Location was confirmed by neuroimaging, or was presumed based on clinical presentation in cases where subsequent imaging was negative for ischemia; P-values</w:t>
      </w:r>
      <w:r w:rsidR="0012604F">
        <w:t xml:space="preserve"> compare </w:t>
      </w:r>
      <w:r w:rsidR="00097275">
        <w:t>male and female</w:t>
      </w:r>
      <w:r w:rsidR="00354106">
        <w:t xml:space="preserve"> patients</w:t>
      </w:r>
      <w:r w:rsidR="0012604F">
        <w:t>.</w:t>
      </w:r>
    </w:p>
    <w:tbl>
      <w:tblPr>
        <w:tblW w:w="816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589"/>
        <w:gridCol w:w="1629"/>
        <w:gridCol w:w="1952"/>
        <w:gridCol w:w="990"/>
      </w:tblGrid>
      <w:tr w:rsidR="0012604F" w:rsidTr="0012604F">
        <w:trPr>
          <w:trHeight w:val="648"/>
        </w:trPr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275" w:rsidRDefault="00097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  <w:p w:rsidR="0012604F" w:rsidRDefault="00097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(n=146</w:t>
            </w:r>
            <w:r w:rsidR="0012604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097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  <w:p w:rsidR="0012604F" w:rsidRDefault="00097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(n=144</w:t>
            </w:r>
            <w:r w:rsidR="0012604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26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s: median (IQR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 (53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-73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 (53-82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E31A5E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</w:t>
            </w:r>
            <w:r w:rsidR="001260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 black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: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 (41.1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 (53.5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IHS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 median (IQR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4-11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5-12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P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– mm Hg: median (IQR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SBP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 (144-180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 (141-183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DBP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 (80-102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 (80-100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VT window &lt;3hrs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 (72.6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 (66.7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cal Comorbidit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ypertension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 (77.4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 (84.7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yperlipidemia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9523A8">
              <w:rPr>
                <w:rFonts w:ascii="Times New Roman" w:eastAsia="Times New Roman" w:hAnsi="Times New Roman" w:cs="Times New Roman"/>
                <w:sz w:val="24"/>
                <w:szCs w:val="24"/>
              </w:rPr>
              <w:t>0 (48.0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 (52.8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iabetes mellitus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25.3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 (28.5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ronary artery diseas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 (31.5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A50C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6.0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educed ejection fraction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="001E21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2.3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9523A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1E21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.9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trial fibrillation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(19.9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(20.1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ior ischemic stroke</w:t>
            </w:r>
            <w:r w:rsidR="00AE2417">
              <w:rPr>
                <w:rFonts w:ascii="Times New Roman" w:eastAsia="Times New Roman" w:hAnsi="Times New Roman" w:cs="Times New Roman"/>
                <w:sz w:val="24"/>
                <w:szCs w:val="24"/>
              </w:rPr>
              <w:t>/TIA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21.9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 (33.3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moking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34.3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 (29.2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ca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ntiplatelet agent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 (41.8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 w:rsidR="003541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nticoagulation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6.2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5.6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tatin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 (36.3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 (39.6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luco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– mg/dl: median (IQR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 (103-159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 (101-150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reatinin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– mg/dl: median (IQR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1.0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-1.3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(0.8-1.2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FR &lt; 60 ml/min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 (26.7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 (33.3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troke location*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 n (%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pratentorial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 (89.0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 (95.8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Right-hemispheric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1 (46.9</w:t>
            </w:r>
            <w:r w:rsidR="0012604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58 (42.0</w:t>
            </w:r>
            <w:r w:rsidR="0012604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lastRenderedPageBreak/>
              <w:t xml:space="preserve">          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Left-hemispheric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9 (53.1</w:t>
            </w:r>
            <w:r w:rsidR="0012604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80</w:t>
            </w:r>
            <w:r w:rsidR="0012604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58.0</w:t>
            </w:r>
            <w:r w:rsidR="0012604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fratentorial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11.0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E21A9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8340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.2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O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 days: median (IQR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652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-6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-6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CU stay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s: median (IQR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-2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-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inal diagnos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Strok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 (89.0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 (81.3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ke mimic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11.0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18.7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ischarge to hom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 (57.5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 (54.9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2604F" w:rsidP="00E53DE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340A2">
              <w:rPr>
                <w:rFonts w:ascii="Times New Roman" w:eastAsia="Times New Roman" w:hAnsi="Times New Roman" w:cs="Times New Roman"/>
                <w:sz w:val="24"/>
                <w:szCs w:val="24"/>
              </w:rPr>
              <w:t>871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rtal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 (4</w:t>
            </w:r>
            <w:r w:rsidR="00E53DE7"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6</w:t>
            </w:r>
            <w:r w:rsidR="00E53DE7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2604F" w:rsidRDefault="008340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5</w:t>
            </w:r>
            <w:bookmarkStart w:id="0" w:name="_GoBack"/>
            <w:bookmarkEnd w:id="0"/>
          </w:p>
        </w:tc>
      </w:tr>
    </w:tbl>
    <w:p w:rsidR="00CA2D6F" w:rsidRDefault="00CA2D6F"/>
    <w:sectPr w:rsidR="00CA2D6F" w:rsidSect="00011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2604F"/>
    <w:rsid w:val="0000025F"/>
    <w:rsid w:val="00001835"/>
    <w:rsid w:val="00002CEE"/>
    <w:rsid w:val="000053CE"/>
    <w:rsid w:val="000112AC"/>
    <w:rsid w:val="00011BE1"/>
    <w:rsid w:val="0001471F"/>
    <w:rsid w:val="00014874"/>
    <w:rsid w:val="00020C0D"/>
    <w:rsid w:val="00026722"/>
    <w:rsid w:val="00027717"/>
    <w:rsid w:val="00030D13"/>
    <w:rsid w:val="00032E48"/>
    <w:rsid w:val="00042462"/>
    <w:rsid w:val="000467CD"/>
    <w:rsid w:val="0004783E"/>
    <w:rsid w:val="0005046F"/>
    <w:rsid w:val="00052F7A"/>
    <w:rsid w:val="00053158"/>
    <w:rsid w:val="0005510B"/>
    <w:rsid w:val="0005599E"/>
    <w:rsid w:val="00061015"/>
    <w:rsid w:val="00062CA7"/>
    <w:rsid w:val="00064714"/>
    <w:rsid w:val="00066637"/>
    <w:rsid w:val="000717B1"/>
    <w:rsid w:val="00072111"/>
    <w:rsid w:val="00072F17"/>
    <w:rsid w:val="000746C4"/>
    <w:rsid w:val="000803DF"/>
    <w:rsid w:val="00081EDA"/>
    <w:rsid w:val="0008247B"/>
    <w:rsid w:val="00084145"/>
    <w:rsid w:val="000844D1"/>
    <w:rsid w:val="00086752"/>
    <w:rsid w:val="00087144"/>
    <w:rsid w:val="00090D17"/>
    <w:rsid w:val="0009103A"/>
    <w:rsid w:val="000957FD"/>
    <w:rsid w:val="00097275"/>
    <w:rsid w:val="000A50CB"/>
    <w:rsid w:val="000B063D"/>
    <w:rsid w:val="000C1808"/>
    <w:rsid w:val="000C25E8"/>
    <w:rsid w:val="000D195B"/>
    <w:rsid w:val="000D4CD9"/>
    <w:rsid w:val="000D5AFB"/>
    <w:rsid w:val="000D645A"/>
    <w:rsid w:val="000E148A"/>
    <w:rsid w:val="000E4153"/>
    <w:rsid w:val="000E4949"/>
    <w:rsid w:val="000E5486"/>
    <w:rsid w:val="000F4056"/>
    <w:rsid w:val="000F539B"/>
    <w:rsid w:val="000F7452"/>
    <w:rsid w:val="00101A96"/>
    <w:rsid w:val="001040D0"/>
    <w:rsid w:val="001056FE"/>
    <w:rsid w:val="00110159"/>
    <w:rsid w:val="00110DBC"/>
    <w:rsid w:val="00112F23"/>
    <w:rsid w:val="001140AB"/>
    <w:rsid w:val="00116A89"/>
    <w:rsid w:val="00123253"/>
    <w:rsid w:val="00123E15"/>
    <w:rsid w:val="001247E9"/>
    <w:rsid w:val="0012604F"/>
    <w:rsid w:val="001267FF"/>
    <w:rsid w:val="00127F07"/>
    <w:rsid w:val="00132E54"/>
    <w:rsid w:val="00133877"/>
    <w:rsid w:val="00136E0C"/>
    <w:rsid w:val="00137893"/>
    <w:rsid w:val="00150E16"/>
    <w:rsid w:val="00150E45"/>
    <w:rsid w:val="00152075"/>
    <w:rsid w:val="00152477"/>
    <w:rsid w:val="00152AC8"/>
    <w:rsid w:val="001530C5"/>
    <w:rsid w:val="001573D6"/>
    <w:rsid w:val="0016248F"/>
    <w:rsid w:val="00162FDF"/>
    <w:rsid w:val="00166EEE"/>
    <w:rsid w:val="00166FF5"/>
    <w:rsid w:val="001766C6"/>
    <w:rsid w:val="00176938"/>
    <w:rsid w:val="00176BE9"/>
    <w:rsid w:val="00181781"/>
    <w:rsid w:val="00185622"/>
    <w:rsid w:val="00185996"/>
    <w:rsid w:val="001870C3"/>
    <w:rsid w:val="001926A5"/>
    <w:rsid w:val="00192B70"/>
    <w:rsid w:val="0019442F"/>
    <w:rsid w:val="00196387"/>
    <w:rsid w:val="001A1E5C"/>
    <w:rsid w:val="001A23CE"/>
    <w:rsid w:val="001A2451"/>
    <w:rsid w:val="001A4872"/>
    <w:rsid w:val="001B00AD"/>
    <w:rsid w:val="001B35C8"/>
    <w:rsid w:val="001B38D7"/>
    <w:rsid w:val="001B6F2C"/>
    <w:rsid w:val="001B7D2C"/>
    <w:rsid w:val="001B7D2D"/>
    <w:rsid w:val="001C2398"/>
    <w:rsid w:val="001C36CE"/>
    <w:rsid w:val="001C3BFF"/>
    <w:rsid w:val="001C49CC"/>
    <w:rsid w:val="001D0C89"/>
    <w:rsid w:val="001D3FA6"/>
    <w:rsid w:val="001D47BC"/>
    <w:rsid w:val="001E18EB"/>
    <w:rsid w:val="001E21A8"/>
    <w:rsid w:val="001E21A9"/>
    <w:rsid w:val="001E3E5C"/>
    <w:rsid w:val="001E5510"/>
    <w:rsid w:val="001E5914"/>
    <w:rsid w:val="001E5D99"/>
    <w:rsid w:val="001F0096"/>
    <w:rsid w:val="001F46B0"/>
    <w:rsid w:val="00200478"/>
    <w:rsid w:val="0020731F"/>
    <w:rsid w:val="00207D8A"/>
    <w:rsid w:val="00210593"/>
    <w:rsid w:val="00211644"/>
    <w:rsid w:val="00214027"/>
    <w:rsid w:val="002147ED"/>
    <w:rsid w:val="00215FE2"/>
    <w:rsid w:val="00217CD6"/>
    <w:rsid w:val="0022193F"/>
    <w:rsid w:val="00222DDB"/>
    <w:rsid w:val="00226543"/>
    <w:rsid w:val="002304CE"/>
    <w:rsid w:val="00230BEB"/>
    <w:rsid w:val="00231271"/>
    <w:rsid w:val="002421EA"/>
    <w:rsid w:val="00243DE6"/>
    <w:rsid w:val="0024407C"/>
    <w:rsid w:val="00244EF7"/>
    <w:rsid w:val="00247C71"/>
    <w:rsid w:val="002505F0"/>
    <w:rsid w:val="002521EE"/>
    <w:rsid w:val="00256710"/>
    <w:rsid w:val="002606C6"/>
    <w:rsid w:val="0026223B"/>
    <w:rsid w:val="00262851"/>
    <w:rsid w:val="00262F8B"/>
    <w:rsid w:val="00263B7E"/>
    <w:rsid w:val="0026623F"/>
    <w:rsid w:val="00267901"/>
    <w:rsid w:val="002702EF"/>
    <w:rsid w:val="00274D54"/>
    <w:rsid w:val="0028058C"/>
    <w:rsid w:val="00286B2D"/>
    <w:rsid w:val="002907AD"/>
    <w:rsid w:val="00290885"/>
    <w:rsid w:val="00291B72"/>
    <w:rsid w:val="0029548D"/>
    <w:rsid w:val="0029693B"/>
    <w:rsid w:val="002A1FF4"/>
    <w:rsid w:val="002A2844"/>
    <w:rsid w:val="002A7572"/>
    <w:rsid w:val="002B0C5A"/>
    <w:rsid w:val="002B23B3"/>
    <w:rsid w:val="002B2A20"/>
    <w:rsid w:val="002B36B4"/>
    <w:rsid w:val="002B37F0"/>
    <w:rsid w:val="002C405D"/>
    <w:rsid w:val="002C45AB"/>
    <w:rsid w:val="002C620F"/>
    <w:rsid w:val="002D4895"/>
    <w:rsid w:val="002D7DC3"/>
    <w:rsid w:val="002E00AB"/>
    <w:rsid w:val="002E092B"/>
    <w:rsid w:val="002E34E1"/>
    <w:rsid w:val="002E4AE8"/>
    <w:rsid w:val="002E526C"/>
    <w:rsid w:val="002E6F83"/>
    <w:rsid w:val="002F1F8F"/>
    <w:rsid w:val="002F45A0"/>
    <w:rsid w:val="00300087"/>
    <w:rsid w:val="00302549"/>
    <w:rsid w:val="00303355"/>
    <w:rsid w:val="00307A0D"/>
    <w:rsid w:val="00310CC8"/>
    <w:rsid w:val="00311A02"/>
    <w:rsid w:val="00312AD6"/>
    <w:rsid w:val="00316176"/>
    <w:rsid w:val="003223E1"/>
    <w:rsid w:val="00323BD4"/>
    <w:rsid w:val="00334DED"/>
    <w:rsid w:val="00335B1A"/>
    <w:rsid w:val="00335F52"/>
    <w:rsid w:val="00336F81"/>
    <w:rsid w:val="00341099"/>
    <w:rsid w:val="00341411"/>
    <w:rsid w:val="003473DC"/>
    <w:rsid w:val="00352EE2"/>
    <w:rsid w:val="00354106"/>
    <w:rsid w:val="00357044"/>
    <w:rsid w:val="00361036"/>
    <w:rsid w:val="003617CF"/>
    <w:rsid w:val="003637C0"/>
    <w:rsid w:val="00364C52"/>
    <w:rsid w:val="003665B0"/>
    <w:rsid w:val="00372F75"/>
    <w:rsid w:val="0037319F"/>
    <w:rsid w:val="0037449A"/>
    <w:rsid w:val="00375529"/>
    <w:rsid w:val="00381975"/>
    <w:rsid w:val="00383A18"/>
    <w:rsid w:val="00383F74"/>
    <w:rsid w:val="00384508"/>
    <w:rsid w:val="00385927"/>
    <w:rsid w:val="00385DE9"/>
    <w:rsid w:val="00386DD3"/>
    <w:rsid w:val="003937A8"/>
    <w:rsid w:val="00394202"/>
    <w:rsid w:val="00394435"/>
    <w:rsid w:val="00394554"/>
    <w:rsid w:val="00394F4F"/>
    <w:rsid w:val="003970FE"/>
    <w:rsid w:val="0039799E"/>
    <w:rsid w:val="003A0DF0"/>
    <w:rsid w:val="003A1F95"/>
    <w:rsid w:val="003A5558"/>
    <w:rsid w:val="003A61E3"/>
    <w:rsid w:val="003B0AE8"/>
    <w:rsid w:val="003B75E8"/>
    <w:rsid w:val="003B7710"/>
    <w:rsid w:val="003C2B98"/>
    <w:rsid w:val="003C4AEF"/>
    <w:rsid w:val="003D154C"/>
    <w:rsid w:val="003D1A81"/>
    <w:rsid w:val="003D2D45"/>
    <w:rsid w:val="003D2D81"/>
    <w:rsid w:val="003D46B6"/>
    <w:rsid w:val="003D5783"/>
    <w:rsid w:val="003D7CC4"/>
    <w:rsid w:val="003E1773"/>
    <w:rsid w:val="003E2621"/>
    <w:rsid w:val="003E41FC"/>
    <w:rsid w:val="003E65FD"/>
    <w:rsid w:val="003E6CCA"/>
    <w:rsid w:val="003E71B0"/>
    <w:rsid w:val="003F0A35"/>
    <w:rsid w:val="003F4939"/>
    <w:rsid w:val="00401F16"/>
    <w:rsid w:val="00404C3D"/>
    <w:rsid w:val="00404DF9"/>
    <w:rsid w:val="0040571A"/>
    <w:rsid w:val="00405E75"/>
    <w:rsid w:val="0040600E"/>
    <w:rsid w:val="0040709B"/>
    <w:rsid w:val="0041180A"/>
    <w:rsid w:val="00414AF5"/>
    <w:rsid w:val="00416144"/>
    <w:rsid w:val="00424380"/>
    <w:rsid w:val="00424D13"/>
    <w:rsid w:val="0042607A"/>
    <w:rsid w:val="004265CA"/>
    <w:rsid w:val="004274F3"/>
    <w:rsid w:val="00427E9A"/>
    <w:rsid w:val="004310BF"/>
    <w:rsid w:val="00432EA2"/>
    <w:rsid w:val="0043339D"/>
    <w:rsid w:val="00434E91"/>
    <w:rsid w:val="0043608D"/>
    <w:rsid w:val="00446D7D"/>
    <w:rsid w:val="00450AE6"/>
    <w:rsid w:val="0045140D"/>
    <w:rsid w:val="00452374"/>
    <w:rsid w:val="00454308"/>
    <w:rsid w:val="00455172"/>
    <w:rsid w:val="00457BC6"/>
    <w:rsid w:val="00461094"/>
    <w:rsid w:val="0046377C"/>
    <w:rsid w:val="00465AB8"/>
    <w:rsid w:val="00467F4B"/>
    <w:rsid w:val="0047029F"/>
    <w:rsid w:val="00474BA5"/>
    <w:rsid w:val="0047644D"/>
    <w:rsid w:val="004765FA"/>
    <w:rsid w:val="00477677"/>
    <w:rsid w:val="0048568C"/>
    <w:rsid w:val="004857BB"/>
    <w:rsid w:val="004865D6"/>
    <w:rsid w:val="004867DE"/>
    <w:rsid w:val="00487D06"/>
    <w:rsid w:val="0049494E"/>
    <w:rsid w:val="00494AE7"/>
    <w:rsid w:val="004A1184"/>
    <w:rsid w:val="004A3112"/>
    <w:rsid w:val="004A6DE9"/>
    <w:rsid w:val="004A7AFF"/>
    <w:rsid w:val="004B08FD"/>
    <w:rsid w:val="004B1C7E"/>
    <w:rsid w:val="004B287B"/>
    <w:rsid w:val="004B5C5E"/>
    <w:rsid w:val="004C2282"/>
    <w:rsid w:val="004C23E8"/>
    <w:rsid w:val="004C6239"/>
    <w:rsid w:val="004C7956"/>
    <w:rsid w:val="004D0D05"/>
    <w:rsid w:val="004D1543"/>
    <w:rsid w:val="004D232E"/>
    <w:rsid w:val="004D43ED"/>
    <w:rsid w:val="004D4DCC"/>
    <w:rsid w:val="004E158B"/>
    <w:rsid w:val="004E2D6C"/>
    <w:rsid w:val="004E35FA"/>
    <w:rsid w:val="004E4B3A"/>
    <w:rsid w:val="004E58CF"/>
    <w:rsid w:val="004F1873"/>
    <w:rsid w:val="004F31F9"/>
    <w:rsid w:val="004F71B8"/>
    <w:rsid w:val="0050072F"/>
    <w:rsid w:val="00500FD1"/>
    <w:rsid w:val="00501D13"/>
    <w:rsid w:val="00502758"/>
    <w:rsid w:val="00503476"/>
    <w:rsid w:val="005106AF"/>
    <w:rsid w:val="00513E68"/>
    <w:rsid w:val="0051503C"/>
    <w:rsid w:val="005230CD"/>
    <w:rsid w:val="0052316F"/>
    <w:rsid w:val="005250EF"/>
    <w:rsid w:val="00527420"/>
    <w:rsid w:val="0053080F"/>
    <w:rsid w:val="00536AF8"/>
    <w:rsid w:val="00540403"/>
    <w:rsid w:val="0054139C"/>
    <w:rsid w:val="00541A8A"/>
    <w:rsid w:val="00542500"/>
    <w:rsid w:val="0054746C"/>
    <w:rsid w:val="0055173C"/>
    <w:rsid w:val="00551E87"/>
    <w:rsid w:val="00553339"/>
    <w:rsid w:val="0055489F"/>
    <w:rsid w:val="00555913"/>
    <w:rsid w:val="00555C78"/>
    <w:rsid w:val="0055620F"/>
    <w:rsid w:val="00556679"/>
    <w:rsid w:val="00563796"/>
    <w:rsid w:val="00565241"/>
    <w:rsid w:val="00570811"/>
    <w:rsid w:val="005759E5"/>
    <w:rsid w:val="005773CD"/>
    <w:rsid w:val="00581CB3"/>
    <w:rsid w:val="00584336"/>
    <w:rsid w:val="0058498E"/>
    <w:rsid w:val="00586C79"/>
    <w:rsid w:val="00590D1B"/>
    <w:rsid w:val="005A2602"/>
    <w:rsid w:val="005A2810"/>
    <w:rsid w:val="005A3478"/>
    <w:rsid w:val="005A3F4B"/>
    <w:rsid w:val="005A41DC"/>
    <w:rsid w:val="005A7E64"/>
    <w:rsid w:val="005B169B"/>
    <w:rsid w:val="005B2385"/>
    <w:rsid w:val="005B4566"/>
    <w:rsid w:val="005B5B2A"/>
    <w:rsid w:val="005B6D8E"/>
    <w:rsid w:val="005B7E7D"/>
    <w:rsid w:val="005C0A89"/>
    <w:rsid w:val="005C0D54"/>
    <w:rsid w:val="005C14A4"/>
    <w:rsid w:val="005C2C13"/>
    <w:rsid w:val="005D0EAA"/>
    <w:rsid w:val="005D3266"/>
    <w:rsid w:val="005D34D3"/>
    <w:rsid w:val="005D3906"/>
    <w:rsid w:val="005D3B33"/>
    <w:rsid w:val="005D3B63"/>
    <w:rsid w:val="005D46B8"/>
    <w:rsid w:val="005D5CD7"/>
    <w:rsid w:val="005E1B09"/>
    <w:rsid w:val="005E39D0"/>
    <w:rsid w:val="005F07C3"/>
    <w:rsid w:val="005F33DF"/>
    <w:rsid w:val="005F4D82"/>
    <w:rsid w:val="005F53F6"/>
    <w:rsid w:val="005F71DF"/>
    <w:rsid w:val="0060045F"/>
    <w:rsid w:val="00603020"/>
    <w:rsid w:val="0061016A"/>
    <w:rsid w:val="0061045B"/>
    <w:rsid w:val="006130B0"/>
    <w:rsid w:val="0061329E"/>
    <w:rsid w:val="0061696B"/>
    <w:rsid w:val="006222B0"/>
    <w:rsid w:val="0062352C"/>
    <w:rsid w:val="006314FA"/>
    <w:rsid w:val="00631BD8"/>
    <w:rsid w:val="00632FB7"/>
    <w:rsid w:val="006375FD"/>
    <w:rsid w:val="00640157"/>
    <w:rsid w:val="00640BC3"/>
    <w:rsid w:val="0065000E"/>
    <w:rsid w:val="00650260"/>
    <w:rsid w:val="00650737"/>
    <w:rsid w:val="006514A1"/>
    <w:rsid w:val="00651B8D"/>
    <w:rsid w:val="006530AF"/>
    <w:rsid w:val="00653728"/>
    <w:rsid w:val="00663E1A"/>
    <w:rsid w:val="00667086"/>
    <w:rsid w:val="00673BB9"/>
    <w:rsid w:val="00673CBE"/>
    <w:rsid w:val="006744C3"/>
    <w:rsid w:val="00686BA3"/>
    <w:rsid w:val="006873B4"/>
    <w:rsid w:val="006931D1"/>
    <w:rsid w:val="00693688"/>
    <w:rsid w:val="00695CBB"/>
    <w:rsid w:val="0069665E"/>
    <w:rsid w:val="00696C66"/>
    <w:rsid w:val="006A2B87"/>
    <w:rsid w:val="006A5E29"/>
    <w:rsid w:val="006A7725"/>
    <w:rsid w:val="006A79A0"/>
    <w:rsid w:val="006B3E39"/>
    <w:rsid w:val="006B5408"/>
    <w:rsid w:val="006B6DB9"/>
    <w:rsid w:val="006B6E7D"/>
    <w:rsid w:val="006D18DF"/>
    <w:rsid w:val="006D3882"/>
    <w:rsid w:val="006D7C3F"/>
    <w:rsid w:val="006E20B1"/>
    <w:rsid w:val="006F4647"/>
    <w:rsid w:val="006F4A94"/>
    <w:rsid w:val="006F6234"/>
    <w:rsid w:val="006F6694"/>
    <w:rsid w:val="006F6BDB"/>
    <w:rsid w:val="00700AF6"/>
    <w:rsid w:val="00703918"/>
    <w:rsid w:val="00704254"/>
    <w:rsid w:val="00705AEE"/>
    <w:rsid w:val="007072E1"/>
    <w:rsid w:val="00710C2D"/>
    <w:rsid w:val="0071142D"/>
    <w:rsid w:val="007117A8"/>
    <w:rsid w:val="00712126"/>
    <w:rsid w:val="007131C5"/>
    <w:rsid w:val="00713D03"/>
    <w:rsid w:val="007157A2"/>
    <w:rsid w:val="00716D6C"/>
    <w:rsid w:val="00717482"/>
    <w:rsid w:val="007201E7"/>
    <w:rsid w:val="00721D04"/>
    <w:rsid w:val="00722498"/>
    <w:rsid w:val="00724606"/>
    <w:rsid w:val="00725F39"/>
    <w:rsid w:val="0072618E"/>
    <w:rsid w:val="00726252"/>
    <w:rsid w:val="00730A03"/>
    <w:rsid w:val="00731C70"/>
    <w:rsid w:val="00733E5F"/>
    <w:rsid w:val="00734ED3"/>
    <w:rsid w:val="007371DD"/>
    <w:rsid w:val="00740ABE"/>
    <w:rsid w:val="0074285A"/>
    <w:rsid w:val="0074366D"/>
    <w:rsid w:val="00750C76"/>
    <w:rsid w:val="007510AF"/>
    <w:rsid w:val="007531AC"/>
    <w:rsid w:val="00755B04"/>
    <w:rsid w:val="0076196A"/>
    <w:rsid w:val="00762B18"/>
    <w:rsid w:val="00763F26"/>
    <w:rsid w:val="00765A19"/>
    <w:rsid w:val="00767C16"/>
    <w:rsid w:val="007701F8"/>
    <w:rsid w:val="00774441"/>
    <w:rsid w:val="00781A27"/>
    <w:rsid w:val="00784B70"/>
    <w:rsid w:val="00786D64"/>
    <w:rsid w:val="00790646"/>
    <w:rsid w:val="00791519"/>
    <w:rsid w:val="00793169"/>
    <w:rsid w:val="0079381D"/>
    <w:rsid w:val="007944B5"/>
    <w:rsid w:val="007A07BD"/>
    <w:rsid w:val="007A1486"/>
    <w:rsid w:val="007A154B"/>
    <w:rsid w:val="007A3F71"/>
    <w:rsid w:val="007A47E0"/>
    <w:rsid w:val="007B47CE"/>
    <w:rsid w:val="007B4FA5"/>
    <w:rsid w:val="007C2392"/>
    <w:rsid w:val="007C3039"/>
    <w:rsid w:val="007C32C7"/>
    <w:rsid w:val="007C4828"/>
    <w:rsid w:val="007C560C"/>
    <w:rsid w:val="007C5813"/>
    <w:rsid w:val="007C68E3"/>
    <w:rsid w:val="007D0722"/>
    <w:rsid w:val="007D478A"/>
    <w:rsid w:val="007D5210"/>
    <w:rsid w:val="007D60C4"/>
    <w:rsid w:val="007D7D16"/>
    <w:rsid w:val="007E25E0"/>
    <w:rsid w:val="007E2CF2"/>
    <w:rsid w:val="007E337C"/>
    <w:rsid w:val="007E3961"/>
    <w:rsid w:val="007E4733"/>
    <w:rsid w:val="007F0EBD"/>
    <w:rsid w:val="007F229E"/>
    <w:rsid w:val="007F3B46"/>
    <w:rsid w:val="007F51A3"/>
    <w:rsid w:val="00800696"/>
    <w:rsid w:val="00800E8B"/>
    <w:rsid w:val="008018C8"/>
    <w:rsid w:val="008028F2"/>
    <w:rsid w:val="0080522B"/>
    <w:rsid w:val="00810394"/>
    <w:rsid w:val="008107DB"/>
    <w:rsid w:val="00811483"/>
    <w:rsid w:val="00812A24"/>
    <w:rsid w:val="00812E4D"/>
    <w:rsid w:val="00814C30"/>
    <w:rsid w:val="008172C6"/>
    <w:rsid w:val="008172F4"/>
    <w:rsid w:val="0082084E"/>
    <w:rsid w:val="0082359B"/>
    <w:rsid w:val="00823708"/>
    <w:rsid w:val="00823D5B"/>
    <w:rsid w:val="008258F3"/>
    <w:rsid w:val="008271AA"/>
    <w:rsid w:val="00832653"/>
    <w:rsid w:val="0083297E"/>
    <w:rsid w:val="00833D1C"/>
    <w:rsid w:val="008340A2"/>
    <w:rsid w:val="00834B45"/>
    <w:rsid w:val="00835C23"/>
    <w:rsid w:val="00840276"/>
    <w:rsid w:val="00840747"/>
    <w:rsid w:val="008448B8"/>
    <w:rsid w:val="00844E55"/>
    <w:rsid w:val="00845FB1"/>
    <w:rsid w:val="0085084E"/>
    <w:rsid w:val="0085158E"/>
    <w:rsid w:val="008528A6"/>
    <w:rsid w:val="00861397"/>
    <w:rsid w:val="00861491"/>
    <w:rsid w:val="00862CA4"/>
    <w:rsid w:val="00862F75"/>
    <w:rsid w:val="008656D1"/>
    <w:rsid w:val="00872F71"/>
    <w:rsid w:val="0087401F"/>
    <w:rsid w:val="00880219"/>
    <w:rsid w:val="00880585"/>
    <w:rsid w:val="00880FB7"/>
    <w:rsid w:val="00891F4E"/>
    <w:rsid w:val="00892876"/>
    <w:rsid w:val="00895F14"/>
    <w:rsid w:val="008965A0"/>
    <w:rsid w:val="008B397A"/>
    <w:rsid w:val="008B4991"/>
    <w:rsid w:val="008C3CA7"/>
    <w:rsid w:val="008D01BA"/>
    <w:rsid w:val="008D4DB2"/>
    <w:rsid w:val="008D5217"/>
    <w:rsid w:val="008D54BF"/>
    <w:rsid w:val="008D6102"/>
    <w:rsid w:val="008E0100"/>
    <w:rsid w:val="008E02FD"/>
    <w:rsid w:val="008E535C"/>
    <w:rsid w:val="008E5C47"/>
    <w:rsid w:val="008F44FD"/>
    <w:rsid w:val="008F471F"/>
    <w:rsid w:val="008F50D6"/>
    <w:rsid w:val="00900468"/>
    <w:rsid w:val="009029C2"/>
    <w:rsid w:val="00910D05"/>
    <w:rsid w:val="0091138B"/>
    <w:rsid w:val="00912495"/>
    <w:rsid w:val="00917833"/>
    <w:rsid w:val="009203F5"/>
    <w:rsid w:val="00925E88"/>
    <w:rsid w:val="0092762E"/>
    <w:rsid w:val="009305A6"/>
    <w:rsid w:val="00936D3B"/>
    <w:rsid w:val="0094106D"/>
    <w:rsid w:val="00941ED1"/>
    <w:rsid w:val="00944490"/>
    <w:rsid w:val="00950CB9"/>
    <w:rsid w:val="0095233D"/>
    <w:rsid w:val="009523A8"/>
    <w:rsid w:val="00954246"/>
    <w:rsid w:val="00954E91"/>
    <w:rsid w:val="00960A86"/>
    <w:rsid w:val="00963663"/>
    <w:rsid w:val="00964364"/>
    <w:rsid w:val="009667D4"/>
    <w:rsid w:val="009742E6"/>
    <w:rsid w:val="00975C05"/>
    <w:rsid w:val="00983870"/>
    <w:rsid w:val="009844D5"/>
    <w:rsid w:val="00985D6E"/>
    <w:rsid w:val="009864EC"/>
    <w:rsid w:val="00990845"/>
    <w:rsid w:val="00995D67"/>
    <w:rsid w:val="00995EA3"/>
    <w:rsid w:val="009977DD"/>
    <w:rsid w:val="00997D5C"/>
    <w:rsid w:val="009A050B"/>
    <w:rsid w:val="009A16E8"/>
    <w:rsid w:val="009A1CEB"/>
    <w:rsid w:val="009A5C25"/>
    <w:rsid w:val="009B0440"/>
    <w:rsid w:val="009B0468"/>
    <w:rsid w:val="009B2406"/>
    <w:rsid w:val="009B2A3C"/>
    <w:rsid w:val="009B4D3D"/>
    <w:rsid w:val="009B7A89"/>
    <w:rsid w:val="009C1751"/>
    <w:rsid w:val="009C415C"/>
    <w:rsid w:val="009C5D66"/>
    <w:rsid w:val="009C6C51"/>
    <w:rsid w:val="009C6E88"/>
    <w:rsid w:val="009D47D1"/>
    <w:rsid w:val="009D5328"/>
    <w:rsid w:val="009D55AE"/>
    <w:rsid w:val="009E25CE"/>
    <w:rsid w:val="00A0228C"/>
    <w:rsid w:val="00A024BF"/>
    <w:rsid w:val="00A05DB6"/>
    <w:rsid w:val="00A105C0"/>
    <w:rsid w:val="00A113DB"/>
    <w:rsid w:val="00A1623D"/>
    <w:rsid w:val="00A1627C"/>
    <w:rsid w:val="00A16B64"/>
    <w:rsid w:val="00A17CE1"/>
    <w:rsid w:val="00A21EB8"/>
    <w:rsid w:val="00A224E8"/>
    <w:rsid w:val="00A22BC0"/>
    <w:rsid w:val="00A2317E"/>
    <w:rsid w:val="00A25A0F"/>
    <w:rsid w:val="00A27ADA"/>
    <w:rsid w:val="00A33A8E"/>
    <w:rsid w:val="00A34049"/>
    <w:rsid w:val="00A3603B"/>
    <w:rsid w:val="00A37F45"/>
    <w:rsid w:val="00A42476"/>
    <w:rsid w:val="00A4388F"/>
    <w:rsid w:val="00A46353"/>
    <w:rsid w:val="00A5087D"/>
    <w:rsid w:val="00A50C48"/>
    <w:rsid w:val="00A51756"/>
    <w:rsid w:val="00A51AD5"/>
    <w:rsid w:val="00A5433F"/>
    <w:rsid w:val="00A55AB0"/>
    <w:rsid w:val="00A5638E"/>
    <w:rsid w:val="00A56647"/>
    <w:rsid w:val="00A600DC"/>
    <w:rsid w:val="00A67E4C"/>
    <w:rsid w:val="00A7291E"/>
    <w:rsid w:val="00A72945"/>
    <w:rsid w:val="00A76C0D"/>
    <w:rsid w:val="00A76C9B"/>
    <w:rsid w:val="00A77243"/>
    <w:rsid w:val="00A82386"/>
    <w:rsid w:val="00A82CEA"/>
    <w:rsid w:val="00A867C8"/>
    <w:rsid w:val="00A90769"/>
    <w:rsid w:val="00A91631"/>
    <w:rsid w:val="00A91EDE"/>
    <w:rsid w:val="00A94E9C"/>
    <w:rsid w:val="00A97A4D"/>
    <w:rsid w:val="00AA038C"/>
    <w:rsid w:val="00AA0866"/>
    <w:rsid w:val="00AA1AF2"/>
    <w:rsid w:val="00AA42C2"/>
    <w:rsid w:val="00AA604D"/>
    <w:rsid w:val="00AB05D5"/>
    <w:rsid w:val="00AB505F"/>
    <w:rsid w:val="00AB7587"/>
    <w:rsid w:val="00AC072F"/>
    <w:rsid w:val="00AC5A35"/>
    <w:rsid w:val="00AC6BA7"/>
    <w:rsid w:val="00AD1D24"/>
    <w:rsid w:val="00AD45E4"/>
    <w:rsid w:val="00AE032E"/>
    <w:rsid w:val="00AE2417"/>
    <w:rsid w:val="00AE25A0"/>
    <w:rsid w:val="00AE28C4"/>
    <w:rsid w:val="00AE6442"/>
    <w:rsid w:val="00AF016F"/>
    <w:rsid w:val="00AF507A"/>
    <w:rsid w:val="00B00166"/>
    <w:rsid w:val="00B00480"/>
    <w:rsid w:val="00B02E2A"/>
    <w:rsid w:val="00B038F8"/>
    <w:rsid w:val="00B05A32"/>
    <w:rsid w:val="00B17433"/>
    <w:rsid w:val="00B22B61"/>
    <w:rsid w:val="00B24D87"/>
    <w:rsid w:val="00B270A1"/>
    <w:rsid w:val="00B31AA4"/>
    <w:rsid w:val="00B31AFD"/>
    <w:rsid w:val="00B40AE9"/>
    <w:rsid w:val="00B46793"/>
    <w:rsid w:val="00B46AEE"/>
    <w:rsid w:val="00B46B3E"/>
    <w:rsid w:val="00B47012"/>
    <w:rsid w:val="00B5455C"/>
    <w:rsid w:val="00B55E16"/>
    <w:rsid w:val="00B5722E"/>
    <w:rsid w:val="00B64B1D"/>
    <w:rsid w:val="00B709EA"/>
    <w:rsid w:val="00B74730"/>
    <w:rsid w:val="00B757CF"/>
    <w:rsid w:val="00B77D9B"/>
    <w:rsid w:val="00B942D7"/>
    <w:rsid w:val="00B948FD"/>
    <w:rsid w:val="00B95250"/>
    <w:rsid w:val="00B973A3"/>
    <w:rsid w:val="00BA0B87"/>
    <w:rsid w:val="00BA3483"/>
    <w:rsid w:val="00BA51C2"/>
    <w:rsid w:val="00BA6867"/>
    <w:rsid w:val="00BB060D"/>
    <w:rsid w:val="00BB16F6"/>
    <w:rsid w:val="00BB42F9"/>
    <w:rsid w:val="00BB5F7B"/>
    <w:rsid w:val="00BB7B51"/>
    <w:rsid w:val="00BC12C5"/>
    <w:rsid w:val="00BC397C"/>
    <w:rsid w:val="00BC4F3C"/>
    <w:rsid w:val="00BC534E"/>
    <w:rsid w:val="00BC609E"/>
    <w:rsid w:val="00BC7F14"/>
    <w:rsid w:val="00BD2328"/>
    <w:rsid w:val="00BD3242"/>
    <w:rsid w:val="00BD519E"/>
    <w:rsid w:val="00BD51AF"/>
    <w:rsid w:val="00BD6FF2"/>
    <w:rsid w:val="00BD75B6"/>
    <w:rsid w:val="00BD7A69"/>
    <w:rsid w:val="00BE04CE"/>
    <w:rsid w:val="00BE637E"/>
    <w:rsid w:val="00BF1FAD"/>
    <w:rsid w:val="00BF2269"/>
    <w:rsid w:val="00BF32B8"/>
    <w:rsid w:val="00BF3686"/>
    <w:rsid w:val="00BF5F3D"/>
    <w:rsid w:val="00C0629A"/>
    <w:rsid w:val="00C10326"/>
    <w:rsid w:val="00C16280"/>
    <w:rsid w:val="00C173B2"/>
    <w:rsid w:val="00C21B1A"/>
    <w:rsid w:val="00C22842"/>
    <w:rsid w:val="00C23079"/>
    <w:rsid w:val="00C2392F"/>
    <w:rsid w:val="00C27B7B"/>
    <w:rsid w:val="00C35345"/>
    <w:rsid w:val="00C37B07"/>
    <w:rsid w:val="00C403D2"/>
    <w:rsid w:val="00C40761"/>
    <w:rsid w:val="00C41440"/>
    <w:rsid w:val="00C44110"/>
    <w:rsid w:val="00C47A31"/>
    <w:rsid w:val="00C51B76"/>
    <w:rsid w:val="00C52D1B"/>
    <w:rsid w:val="00C530E8"/>
    <w:rsid w:val="00C536E5"/>
    <w:rsid w:val="00C540AC"/>
    <w:rsid w:val="00C5488A"/>
    <w:rsid w:val="00C56051"/>
    <w:rsid w:val="00C5627D"/>
    <w:rsid w:val="00C62792"/>
    <w:rsid w:val="00C65A02"/>
    <w:rsid w:val="00C67A1A"/>
    <w:rsid w:val="00C70906"/>
    <w:rsid w:val="00C72895"/>
    <w:rsid w:val="00C72DB7"/>
    <w:rsid w:val="00C735A4"/>
    <w:rsid w:val="00C74A9D"/>
    <w:rsid w:val="00C761FC"/>
    <w:rsid w:val="00C77FFB"/>
    <w:rsid w:val="00C83728"/>
    <w:rsid w:val="00C86220"/>
    <w:rsid w:val="00C8709A"/>
    <w:rsid w:val="00C9295F"/>
    <w:rsid w:val="00C93D4B"/>
    <w:rsid w:val="00C95A49"/>
    <w:rsid w:val="00C95E15"/>
    <w:rsid w:val="00C95F25"/>
    <w:rsid w:val="00CA2D6F"/>
    <w:rsid w:val="00CA631B"/>
    <w:rsid w:val="00CB14D8"/>
    <w:rsid w:val="00CB21CE"/>
    <w:rsid w:val="00CB324F"/>
    <w:rsid w:val="00CB3A5B"/>
    <w:rsid w:val="00CB467B"/>
    <w:rsid w:val="00CB6A98"/>
    <w:rsid w:val="00CB7C4E"/>
    <w:rsid w:val="00CC1572"/>
    <w:rsid w:val="00CC2072"/>
    <w:rsid w:val="00CC7495"/>
    <w:rsid w:val="00CD1BF1"/>
    <w:rsid w:val="00CD6FD0"/>
    <w:rsid w:val="00CE0A05"/>
    <w:rsid w:val="00CE1B81"/>
    <w:rsid w:val="00CE47ED"/>
    <w:rsid w:val="00CE4D3D"/>
    <w:rsid w:val="00CE4DFE"/>
    <w:rsid w:val="00CF173A"/>
    <w:rsid w:val="00CF5252"/>
    <w:rsid w:val="00CF5BF6"/>
    <w:rsid w:val="00CF6408"/>
    <w:rsid w:val="00CF744F"/>
    <w:rsid w:val="00D00D2C"/>
    <w:rsid w:val="00D026F3"/>
    <w:rsid w:val="00D105B8"/>
    <w:rsid w:val="00D13588"/>
    <w:rsid w:val="00D13BFB"/>
    <w:rsid w:val="00D14162"/>
    <w:rsid w:val="00D1526A"/>
    <w:rsid w:val="00D1532C"/>
    <w:rsid w:val="00D16092"/>
    <w:rsid w:val="00D20A9F"/>
    <w:rsid w:val="00D23DC6"/>
    <w:rsid w:val="00D255FD"/>
    <w:rsid w:val="00D26056"/>
    <w:rsid w:val="00D3153E"/>
    <w:rsid w:val="00D3462A"/>
    <w:rsid w:val="00D36437"/>
    <w:rsid w:val="00D42ED7"/>
    <w:rsid w:val="00D42FF0"/>
    <w:rsid w:val="00D44AB4"/>
    <w:rsid w:val="00D46675"/>
    <w:rsid w:val="00D46A80"/>
    <w:rsid w:val="00D4769C"/>
    <w:rsid w:val="00D504C4"/>
    <w:rsid w:val="00D50FC5"/>
    <w:rsid w:val="00D5238E"/>
    <w:rsid w:val="00D5575C"/>
    <w:rsid w:val="00D55C3B"/>
    <w:rsid w:val="00D56578"/>
    <w:rsid w:val="00D57D1A"/>
    <w:rsid w:val="00D61897"/>
    <w:rsid w:val="00D61AFF"/>
    <w:rsid w:val="00D638E2"/>
    <w:rsid w:val="00D653D2"/>
    <w:rsid w:val="00D65CE9"/>
    <w:rsid w:val="00D6615B"/>
    <w:rsid w:val="00D6654E"/>
    <w:rsid w:val="00D8201E"/>
    <w:rsid w:val="00D83F15"/>
    <w:rsid w:val="00D84418"/>
    <w:rsid w:val="00D86792"/>
    <w:rsid w:val="00D86B87"/>
    <w:rsid w:val="00D90E6E"/>
    <w:rsid w:val="00D92122"/>
    <w:rsid w:val="00D930AC"/>
    <w:rsid w:val="00D93304"/>
    <w:rsid w:val="00D93941"/>
    <w:rsid w:val="00D9707C"/>
    <w:rsid w:val="00D978CD"/>
    <w:rsid w:val="00D97A24"/>
    <w:rsid w:val="00DA37D5"/>
    <w:rsid w:val="00DA4864"/>
    <w:rsid w:val="00DA5626"/>
    <w:rsid w:val="00DB510F"/>
    <w:rsid w:val="00DB6B4F"/>
    <w:rsid w:val="00DB7AE9"/>
    <w:rsid w:val="00DC218C"/>
    <w:rsid w:val="00DC2407"/>
    <w:rsid w:val="00DC4756"/>
    <w:rsid w:val="00DC4854"/>
    <w:rsid w:val="00DC5C95"/>
    <w:rsid w:val="00DC7CBB"/>
    <w:rsid w:val="00DD1551"/>
    <w:rsid w:val="00DD1970"/>
    <w:rsid w:val="00DD22AD"/>
    <w:rsid w:val="00DD4AA6"/>
    <w:rsid w:val="00DD6001"/>
    <w:rsid w:val="00DD6A3D"/>
    <w:rsid w:val="00DE5BFE"/>
    <w:rsid w:val="00DE64AC"/>
    <w:rsid w:val="00DF4A90"/>
    <w:rsid w:val="00DF5B3C"/>
    <w:rsid w:val="00E02854"/>
    <w:rsid w:val="00E02953"/>
    <w:rsid w:val="00E0660F"/>
    <w:rsid w:val="00E2042D"/>
    <w:rsid w:val="00E21B4E"/>
    <w:rsid w:val="00E25EB2"/>
    <w:rsid w:val="00E26207"/>
    <w:rsid w:val="00E30C8B"/>
    <w:rsid w:val="00E31A5E"/>
    <w:rsid w:val="00E33C79"/>
    <w:rsid w:val="00E370AF"/>
    <w:rsid w:val="00E41E05"/>
    <w:rsid w:val="00E4349C"/>
    <w:rsid w:val="00E436B2"/>
    <w:rsid w:val="00E43931"/>
    <w:rsid w:val="00E447B6"/>
    <w:rsid w:val="00E46DF6"/>
    <w:rsid w:val="00E53DE7"/>
    <w:rsid w:val="00E570D8"/>
    <w:rsid w:val="00E57B31"/>
    <w:rsid w:val="00E65DC7"/>
    <w:rsid w:val="00E65FA0"/>
    <w:rsid w:val="00E668D2"/>
    <w:rsid w:val="00E66EC7"/>
    <w:rsid w:val="00E72C40"/>
    <w:rsid w:val="00E74323"/>
    <w:rsid w:val="00E74384"/>
    <w:rsid w:val="00E74AEF"/>
    <w:rsid w:val="00E750F9"/>
    <w:rsid w:val="00E760A9"/>
    <w:rsid w:val="00E77928"/>
    <w:rsid w:val="00E80CC1"/>
    <w:rsid w:val="00E80DDD"/>
    <w:rsid w:val="00E82146"/>
    <w:rsid w:val="00E82EFC"/>
    <w:rsid w:val="00E83A60"/>
    <w:rsid w:val="00E86F36"/>
    <w:rsid w:val="00E87F91"/>
    <w:rsid w:val="00E91FCE"/>
    <w:rsid w:val="00E94309"/>
    <w:rsid w:val="00E978A4"/>
    <w:rsid w:val="00E978B0"/>
    <w:rsid w:val="00EA0F09"/>
    <w:rsid w:val="00EA10AD"/>
    <w:rsid w:val="00EA199A"/>
    <w:rsid w:val="00EA726E"/>
    <w:rsid w:val="00EB0DC9"/>
    <w:rsid w:val="00EB2C96"/>
    <w:rsid w:val="00EB4FE6"/>
    <w:rsid w:val="00EB708B"/>
    <w:rsid w:val="00EC1552"/>
    <w:rsid w:val="00EC3DDA"/>
    <w:rsid w:val="00EC5928"/>
    <w:rsid w:val="00EC6DBD"/>
    <w:rsid w:val="00ED1965"/>
    <w:rsid w:val="00ED1D61"/>
    <w:rsid w:val="00ED2725"/>
    <w:rsid w:val="00ED50A2"/>
    <w:rsid w:val="00EE09D4"/>
    <w:rsid w:val="00EE24F4"/>
    <w:rsid w:val="00EE4846"/>
    <w:rsid w:val="00EE5031"/>
    <w:rsid w:val="00EE6CAD"/>
    <w:rsid w:val="00EF13E8"/>
    <w:rsid w:val="00EF48FC"/>
    <w:rsid w:val="00EF5502"/>
    <w:rsid w:val="00F008A8"/>
    <w:rsid w:val="00F00BBB"/>
    <w:rsid w:val="00F02007"/>
    <w:rsid w:val="00F02CFF"/>
    <w:rsid w:val="00F163CA"/>
    <w:rsid w:val="00F16716"/>
    <w:rsid w:val="00F253BF"/>
    <w:rsid w:val="00F25EB4"/>
    <w:rsid w:val="00F27200"/>
    <w:rsid w:val="00F27AB6"/>
    <w:rsid w:val="00F30E61"/>
    <w:rsid w:val="00F34B61"/>
    <w:rsid w:val="00F35DF0"/>
    <w:rsid w:val="00F3721C"/>
    <w:rsid w:val="00F436AE"/>
    <w:rsid w:val="00F465DB"/>
    <w:rsid w:val="00F521DE"/>
    <w:rsid w:val="00F53BE0"/>
    <w:rsid w:val="00F62E64"/>
    <w:rsid w:val="00F63CEF"/>
    <w:rsid w:val="00F64458"/>
    <w:rsid w:val="00F673FB"/>
    <w:rsid w:val="00F7307C"/>
    <w:rsid w:val="00F75068"/>
    <w:rsid w:val="00F83BD0"/>
    <w:rsid w:val="00F840A4"/>
    <w:rsid w:val="00F8645A"/>
    <w:rsid w:val="00F923A0"/>
    <w:rsid w:val="00F936A7"/>
    <w:rsid w:val="00F94614"/>
    <w:rsid w:val="00F955C4"/>
    <w:rsid w:val="00FA3E49"/>
    <w:rsid w:val="00FA4E66"/>
    <w:rsid w:val="00FA58DD"/>
    <w:rsid w:val="00FA6FFE"/>
    <w:rsid w:val="00FB0299"/>
    <w:rsid w:val="00FB1FE7"/>
    <w:rsid w:val="00FC0AB0"/>
    <w:rsid w:val="00FC2880"/>
    <w:rsid w:val="00FC474A"/>
    <w:rsid w:val="00FC7088"/>
    <w:rsid w:val="00FC797D"/>
    <w:rsid w:val="00FD17C8"/>
    <w:rsid w:val="00FE1746"/>
    <w:rsid w:val="00FE1BC0"/>
    <w:rsid w:val="00FE2231"/>
    <w:rsid w:val="00FE3910"/>
    <w:rsid w:val="00FE5DF0"/>
    <w:rsid w:val="00FE60C9"/>
    <w:rsid w:val="00FE774A"/>
    <w:rsid w:val="00FF07B9"/>
    <w:rsid w:val="00FF1A77"/>
    <w:rsid w:val="00FF29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04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604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2604F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04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604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2604F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urology</Company>
  <LinksUpToDate>false</LinksUpToDate>
  <CharactersWithSpaces>2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Faigle</dc:creator>
  <cp:lastModifiedBy>wdesales</cp:lastModifiedBy>
  <cp:revision>3</cp:revision>
  <dcterms:created xsi:type="dcterms:W3CDTF">2016-01-10T16:29:00Z</dcterms:created>
  <dcterms:modified xsi:type="dcterms:W3CDTF">2016-01-16T04:45:00Z</dcterms:modified>
</cp:coreProperties>
</file>